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78C" w:rsidRPr="00D137AB" w:rsidRDefault="00D137AB" w:rsidP="0065778C">
      <w:pPr>
        <w:rPr>
          <w:b/>
        </w:rPr>
      </w:pPr>
      <w:r w:rsidRPr="00D137AB">
        <w:rPr>
          <w:b/>
        </w:rPr>
        <w:t>Additional file</w:t>
      </w:r>
      <w:r w:rsidR="0065778C" w:rsidRPr="00D137AB">
        <w:rPr>
          <w:b/>
        </w:rPr>
        <w:t xml:space="preserve"> 1</w:t>
      </w:r>
      <w:r w:rsidRPr="00D137AB">
        <w:rPr>
          <w:b/>
        </w:rPr>
        <w:t>.</w:t>
      </w:r>
    </w:p>
    <w:p w:rsidR="0065778C" w:rsidRDefault="0065778C" w:rsidP="0065778C"/>
    <w:p w:rsidR="0065778C" w:rsidRDefault="0065778C" w:rsidP="0065778C">
      <w:r>
        <w:rPr>
          <w:rFonts w:hint="eastAsia"/>
        </w:rPr>
        <w:t>&gt;</w:t>
      </w:r>
      <w:bookmarkStart w:id="0" w:name="_GoBack"/>
      <w:r>
        <w:rPr>
          <w:rFonts w:hint="eastAsia"/>
        </w:rPr>
        <w:t xml:space="preserve">NC_002229.3:c127787-126421 </w:t>
      </w:r>
      <w:bookmarkEnd w:id="0"/>
      <w:r>
        <w:rPr>
          <w:rFonts w:hint="eastAsia"/>
        </w:rPr>
        <w:t>Gallid herpesvirus 2, complete genome</w:t>
      </w:r>
      <w:r>
        <w:t>-</w:t>
      </w:r>
      <w:r>
        <w:rPr>
          <w:rFonts w:hint="eastAsia"/>
        </w:rPr>
        <w:t>pp38</w:t>
      </w:r>
      <w:r>
        <w:t xml:space="preserve"> Sequence</w:t>
      </w:r>
    </w:p>
    <w:p w:rsidR="0065778C" w:rsidRDefault="0065778C" w:rsidP="0065778C">
      <w:r>
        <w:rPr>
          <w:rFonts w:hint="eastAsia"/>
        </w:rPr>
        <w:t>ATGGAATTCGAAGCAGAACACGAAGGGCTGACGGCGTCTTGGGTCGCCCCCGCTCCCCAGGGTGGAAAAG</w:t>
      </w:r>
    </w:p>
    <w:p w:rsidR="0065778C" w:rsidRDefault="0065778C" w:rsidP="0065778C">
      <w:r>
        <w:rPr>
          <w:rFonts w:hint="eastAsia"/>
        </w:rPr>
        <w:t>GGGCGGAGGGCCGCGCAGGGGTCGCCGACGAGGCAGGGCATGGGAAAACAGAAGCGGAATGCGCCGAGGACGGCGAGAAATGCGGGGACGCCGAGATGAGCGCTTTGGATCGGGTCCAGAGGGACCGGTGGAGATTCAGTTCTCCGCCCCCTCACTCTGGAGTCACGGGGAAGGGGGCTATTCCAATAAAGGGTGATGGGAAGGCGATAG</w:t>
      </w:r>
    </w:p>
    <w:p w:rsidR="0065778C" w:rsidRDefault="0065778C" w:rsidP="0065778C">
      <w:r>
        <w:rPr>
          <w:rFonts w:hint="eastAsia"/>
        </w:rPr>
        <w:t>AATGCCAGGAGCTAACCGGAGAGGGAGAGTGGCTGTCACAGTGGGAGGAGCTACCGCCTGAGCCCCGGAG</w:t>
      </w:r>
    </w:p>
    <w:p w:rsidR="0065778C" w:rsidRDefault="0065778C" w:rsidP="0065778C">
      <w:r>
        <w:rPr>
          <w:rFonts w:hint="eastAsia"/>
        </w:rPr>
        <w:t>GTCAGGGAATGAACATCTTGACGAAAGTCGGTATGCGAAACAAACCGAAAGGGGTAGCTCTACGGGGAAAGAAGAGGGAGATGGTATGAAGCAGATGGGG</w:t>
      </w:r>
      <w:r>
        <w:rPr>
          <w:rFonts w:hint="eastAsia"/>
          <w:highlight w:val="green"/>
        </w:rPr>
        <w:t>GAGCTTGCCCAGCAGTGCGA</w:t>
      </w:r>
      <w:r w:rsidRPr="0065778C">
        <w:rPr>
          <w:rFonts w:hint="eastAsia"/>
          <w:highlight w:val="cyan"/>
        </w:rPr>
        <w:t>AGG</w:t>
      </w:r>
      <w:r>
        <w:rPr>
          <w:rFonts w:hint="eastAsia"/>
        </w:rPr>
        <w:t>AGGAACATATGCGGACTTGCTTGTCGAAGCAGAGCAAGCTGTTGTACATTCCGTTCGCGCATTAATGCTGGCCGAAAGACAAAACCCAAATATATTGGGGGAGCATTTGAATAAAAAACGGGTTCTTGTACAACGACCCCGTACTATTCTATCCGTGGAGTCAGAGAATGCAACAATGCGTTCTTATATGCTGGTTACATTGATCTGTTCTGCAAAATCATTATTACTAGGATCGTGCATGTCATTTTTCGCTGGTATGTTAGTCGGTAGAACGGCAGACGTAAAAACACCATTATGGGATACTGTATGTTTGTTAATGGCTTTCTGTGCAGGCATTGTCGTTGGGGGAGTGGATTCTGGGGAGGTGGAATCTGGAGAAACAAAATCTGAATCAAATTAAATTTAATACAGTGTAGCCGTACCCGACGTTGGAGGCGGAGATTAAGC</w:t>
      </w:r>
      <w:r w:rsidRPr="0065778C">
        <w:rPr>
          <w:rFonts w:hint="eastAsia"/>
        </w:rPr>
        <w:t>GAATTCTCACCTTTACGAATATTGGT</w:t>
      </w:r>
      <w:r>
        <w:rPr>
          <w:rFonts w:hint="eastAsia"/>
        </w:rPr>
        <w:t>GCAGACAAAGACCAAAAAATGGAAAATGGACAGCTGCAGCACGAAAGTCTCGATTTGGATGCAGATGCCGTTTCTATACCCGAGACTATCTCCCCACCAATCGAGGAAGAACCTGTGCTTTCAGATATTGATGAACAATCAGAATATATTCATTTACAATTAGAATCGGTTACCAGATACAATAATTCCGCACTGTTGCCCACATACGATGATGCAGTTGACCCACCCCCTTCATACGATTCCCTATCCCCGATACATAATGTTAACAATTCTGAAAGTTGCGCAGAAGTTGACTTGCGTTTTATCATTCGACATGATGGATGTGCGATCGCTACATTATTAATACTTTTTTTGACGGTAGTTTCTGCAACCCTTGTAACTATTATCACAGAAACATAATTGACGTATGTGATACAATAAA</w:t>
      </w:r>
    </w:p>
    <w:p w:rsidR="00311727" w:rsidRDefault="00780C18"/>
    <w:sectPr w:rsidR="0031172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37AB" w:rsidRDefault="00D137AB" w:rsidP="00D137AB">
      <w:r>
        <w:separator/>
      </w:r>
    </w:p>
  </w:endnote>
  <w:endnote w:type="continuationSeparator" w:id="0">
    <w:p w:rsidR="00D137AB" w:rsidRDefault="00D137AB" w:rsidP="00D13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37AB" w:rsidRDefault="00D137AB" w:rsidP="00D137AB">
      <w:r>
        <w:separator/>
      </w:r>
    </w:p>
  </w:footnote>
  <w:footnote w:type="continuationSeparator" w:id="0">
    <w:p w:rsidR="00D137AB" w:rsidRDefault="00D137AB" w:rsidP="00D13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yNrcwtzQ3sjA0tzBT0lEKTi0uzszPAykwrAUAZAwnmywAAAA="/>
  </w:docVars>
  <w:rsids>
    <w:rsidRoot w:val="0065778C"/>
    <w:rsid w:val="0065778C"/>
    <w:rsid w:val="00780C18"/>
    <w:rsid w:val="009F5BE9"/>
    <w:rsid w:val="00D137AB"/>
    <w:rsid w:val="00FD2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F56C24-1B84-4360-9D91-EB40EE9CD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778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7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37AB"/>
  </w:style>
  <w:style w:type="paragraph" w:styleId="a4">
    <w:name w:val="footer"/>
    <w:basedOn w:val="a"/>
    <w:link w:val="Char0"/>
    <w:uiPriority w:val="99"/>
    <w:unhideWhenUsed/>
    <w:rsid w:val="00D137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3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1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6-11T09:38:00Z</dcterms:created>
  <dcterms:modified xsi:type="dcterms:W3CDTF">2021-08-12T11:18:00Z</dcterms:modified>
</cp:coreProperties>
</file>